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F3D" w:rsidRPr="00A355CB" w:rsidRDefault="004358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355CB">
        <w:rPr>
          <w:rFonts w:ascii="Times New Roman" w:hAnsi="Times New Roman" w:cs="Times New Roman"/>
          <w:b/>
          <w:sz w:val="24"/>
          <w:szCs w:val="24"/>
          <w:lang w:val="en-US"/>
        </w:rPr>
        <w:t>Appendix II.</w:t>
      </w:r>
      <w:proofErr w:type="gramEnd"/>
      <w:r w:rsidRPr="00A355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included studies </w:t>
      </w:r>
      <w:r w:rsidR="00FF33BE" w:rsidRPr="00A355CB">
        <w:rPr>
          <w:rFonts w:ascii="Times New Roman" w:hAnsi="Times New Roman" w:cs="Times New Roman"/>
          <w:b/>
          <w:sz w:val="24"/>
          <w:szCs w:val="24"/>
          <w:lang w:val="en-US"/>
        </w:rPr>
        <w:t>awaiting</w:t>
      </w:r>
      <w:r w:rsidRPr="00A355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F33BE" w:rsidRPr="00A355CB">
        <w:rPr>
          <w:rFonts w:ascii="Times New Roman" w:hAnsi="Times New Roman" w:cs="Times New Roman"/>
          <w:b/>
          <w:sz w:val="24"/>
          <w:szCs w:val="24"/>
          <w:lang w:val="en-US"/>
        </w:rPr>
        <w:t>assessment</w:t>
      </w:r>
    </w:p>
    <w:p w:rsidR="00E02C9F" w:rsidRPr="00A355CB" w:rsidRDefault="00563443" w:rsidP="0079115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hyperlink r:id="rId5" w:history="1">
        <w:proofErr w:type="spellStart"/>
        <w:r w:rsidR="00A46332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Abd</w:t>
        </w:r>
        <w:proofErr w:type="spellEnd"/>
        <w:r w:rsidR="00A46332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El-</w:t>
        </w:r>
        <w:proofErr w:type="spellStart"/>
        <w:r w:rsidR="00A46332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Kafy</w:t>
        </w:r>
        <w:proofErr w:type="spellEnd"/>
        <w:r w:rsidR="00A46332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EM</w:t>
        </w:r>
      </w:hyperlink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hyperlink r:id="rId6" w:history="1">
        <w:proofErr w:type="spellStart"/>
        <w:r w:rsidR="00A46332" w:rsidRPr="00A355C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Elshemy</w:t>
        </w:r>
        <w:proofErr w:type="spellEnd"/>
        <w:r w:rsidR="00A46332" w:rsidRPr="00A355C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SA</w:t>
        </w:r>
      </w:hyperlink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hyperlink r:id="rId7" w:history="1">
        <w:proofErr w:type="spellStart"/>
        <w:r w:rsidR="00A46332" w:rsidRPr="00A355C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Alghamdi</w:t>
        </w:r>
        <w:proofErr w:type="spellEnd"/>
        <w:r w:rsidR="00A46332" w:rsidRPr="00A355C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MS</w:t>
        </w:r>
      </w:hyperlink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46332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ect of constraint-induced therapy on </w:t>
      </w:r>
      <w:r w:rsidR="00A46332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upper limb</w:t>
      </w:r>
      <w:r w:rsidR="00A46332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46332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functions</w:t>
      </w:r>
      <w:r w:rsidR="00A46332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 randomized control trial.</w:t>
      </w:r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tooltip="Scandinavian journal of occupational therapy." w:history="1">
        <w:r w:rsidR="00A46332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 xml:space="preserve">Scand J </w:t>
        </w:r>
        <w:proofErr w:type="spellStart"/>
        <w:r w:rsidR="00A46332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Occup</w:t>
        </w:r>
        <w:proofErr w:type="spellEnd"/>
        <w:r w:rsidR="00A46332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 xml:space="preserve"> </w:t>
        </w:r>
        <w:proofErr w:type="spellStart"/>
        <w:r w:rsidR="00A46332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Ther</w:t>
        </w:r>
        <w:proofErr w:type="spellEnd"/>
        <w:r w:rsidR="00A46332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.</w:t>
        </w:r>
      </w:hyperlink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6332" w:rsidRPr="00A355CB">
        <w:rPr>
          <w:rStyle w:val="highlight2"/>
          <w:rFonts w:ascii="Times New Roman" w:hAnsi="Times New Roman" w:cs="Times New Roman"/>
          <w:color w:val="000000" w:themeColor="text1"/>
          <w:sz w:val="24"/>
          <w:szCs w:val="24"/>
        </w:rPr>
        <w:t xml:space="preserve">2014, </w:t>
      </w:r>
      <w:r w:rsidR="00A46332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1</w:t>
      </w:r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11-23. </w:t>
      </w:r>
      <w:proofErr w:type="spellStart"/>
      <w:proofErr w:type="gramStart"/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proofErr w:type="gramEnd"/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10.3109/11038128.2013.837505. </w:t>
      </w:r>
      <w:proofErr w:type="spellStart"/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Epub</w:t>
      </w:r>
      <w:proofErr w:type="spellEnd"/>
      <w:r w:rsidR="00A46332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3 Dec 11.</w:t>
      </w:r>
    </w:p>
    <w:p w:rsidR="00435806" w:rsidRPr="00A355CB" w:rsidRDefault="00563443" w:rsidP="0079115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hyperlink r:id="rId9" w:history="1">
        <w:proofErr w:type="spellStart"/>
        <w:r w:rsidR="0079115F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</w:rPr>
          <w:t>Choudhary</w:t>
        </w:r>
        <w:proofErr w:type="spellEnd"/>
        <w:r w:rsidR="0079115F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A</w:t>
        </w:r>
      </w:hyperlink>
      <w:r w:rsidR="0079115F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0" w:history="1">
        <w:proofErr w:type="spellStart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Gulati</w:t>
        </w:r>
        <w:proofErr w:type="spellEnd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S</w:t>
        </w:r>
      </w:hyperlink>
      <w:r w:rsidR="0079115F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1" w:history="1">
        <w:proofErr w:type="spellStart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Kabra</w:t>
        </w:r>
        <w:proofErr w:type="spellEnd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M</w:t>
        </w:r>
      </w:hyperlink>
      <w:r w:rsidR="0079115F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2" w:history="1"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Singh UP</w:t>
        </w:r>
      </w:hyperlink>
      <w:r w:rsidR="0079115F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3" w:history="1">
        <w:proofErr w:type="spellStart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Sankhyan</w:t>
        </w:r>
        <w:proofErr w:type="spellEnd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N</w:t>
        </w:r>
      </w:hyperlink>
      <w:r w:rsidR="0079115F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4" w:history="1">
        <w:proofErr w:type="spellStart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Pandey</w:t>
        </w:r>
        <w:proofErr w:type="spellEnd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RM</w:t>
        </w:r>
      </w:hyperlink>
      <w:r w:rsidR="0079115F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5" w:history="1">
        <w:proofErr w:type="spellStart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Kalra</w:t>
        </w:r>
        <w:proofErr w:type="spellEnd"/>
        <w:r w:rsidR="0079115F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V</w:t>
        </w:r>
      </w:hyperlink>
      <w:r w:rsidR="003954C2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79115F" w:rsidRPr="00A355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3B52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icacy of modified constraint induced movement therapy in improving upper limb function in </w:t>
      </w:r>
      <w:r w:rsidR="00C73B52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children</w:t>
      </w:r>
      <w:r w:rsidR="00C73B52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</w:t>
      </w:r>
      <w:r w:rsidR="00C73B52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hemiplegic</w:t>
      </w:r>
      <w:r w:rsidR="00C73B52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73B52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cerebral palsy</w:t>
      </w:r>
      <w:r w:rsidR="00C73B52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 randomized controlled trial.</w:t>
      </w:r>
      <w:r w:rsidR="009E2F9D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16" w:tooltip="Brain &amp; development." w:history="1">
        <w:r w:rsidR="009E2F9D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Brain Dev</w:t>
        </w:r>
      </w:hyperlink>
      <w:r w:rsidR="009E2F9D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2F9D" w:rsidRPr="00A355CB">
        <w:rPr>
          <w:rStyle w:val="highlight2"/>
          <w:rFonts w:ascii="Times New Roman" w:hAnsi="Times New Roman" w:cs="Times New Roman"/>
          <w:color w:val="000000" w:themeColor="text1"/>
          <w:sz w:val="24"/>
          <w:szCs w:val="24"/>
        </w:rPr>
        <w:t xml:space="preserve">2013, </w:t>
      </w:r>
      <w:r w:rsidR="009E2F9D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5</w:t>
      </w:r>
      <w:r w:rsidR="009E2F9D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870-6. </w:t>
      </w:r>
      <w:proofErr w:type="spellStart"/>
      <w:proofErr w:type="gramStart"/>
      <w:r w:rsidR="009E2F9D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proofErr w:type="gramEnd"/>
      <w:r w:rsidR="009E2F9D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10.1016/j.braindev.2012.11.001. </w:t>
      </w:r>
      <w:proofErr w:type="spellStart"/>
      <w:r w:rsidR="009E2F9D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Epub</w:t>
      </w:r>
      <w:proofErr w:type="spellEnd"/>
      <w:r w:rsidR="009E2F9D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2 Dec 11.</w:t>
      </w:r>
    </w:p>
    <w:p w:rsidR="007500A4" w:rsidRPr="00A355CB" w:rsidRDefault="00563443" w:rsidP="0079115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hyperlink r:id="rId17" w:history="1">
        <w:proofErr w:type="spellStart"/>
        <w:r w:rsidR="005B308A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</w:rPr>
          <w:t>Deppe</w:t>
        </w:r>
        <w:proofErr w:type="spellEnd"/>
        <w:r w:rsidR="005B308A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W</w:t>
        </w:r>
      </w:hyperlink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8" w:history="1">
        <w:proofErr w:type="spellStart"/>
        <w:r w:rsidR="005B308A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Thuemmler</w:t>
        </w:r>
        <w:proofErr w:type="spellEnd"/>
        <w:r w:rsidR="005B308A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K</w:t>
        </w:r>
      </w:hyperlink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9" w:history="1">
        <w:r w:rsidR="005B308A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Fleischer J</w:t>
        </w:r>
      </w:hyperlink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20" w:history="1">
        <w:r w:rsidR="005B308A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Berger C</w:t>
        </w:r>
      </w:hyperlink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21" w:history="1">
        <w:r w:rsidR="005B308A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Meyer S</w:t>
        </w:r>
      </w:hyperlink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22" w:history="1">
        <w:proofErr w:type="spellStart"/>
        <w:r w:rsidR="005B308A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Wiedemann</w:t>
        </w:r>
        <w:proofErr w:type="spellEnd"/>
        <w:r w:rsidR="005B308A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B</w:t>
        </w:r>
      </w:hyperlink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B308A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dified constraint-induced movement therapy versus intensive bimanual training for </w:t>
      </w:r>
      <w:r w:rsidR="005B308A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children</w:t>
      </w:r>
      <w:r w:rsidR="005B308A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</w:t>
      </w:r>
      <w:proofErr w:type="spellStart"/>
      <w:r w:rsidR="005B308A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hemiplegia</w:t>
      </w:r>
      <w:proofErr w:type="spellEnd"/>
      <w:r w:rsidR="005B308A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- a randomized controlled trial. </w:t>
      </w:r>
      <w:hyperlink r:id="rId23" w:tooltip="Clinical rehabilitation." w:history="1">
        <w:proofErr w:type="spellStart"/>
        <w:r w:rsidR="005B308A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Clin</w:t>
        </w:r>
        <w:proofErr w:type="spellEnd"/>
        <w:r w:rsidR="005B308A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 xml:space="preserve"> </w:t>
        </w:r>
        <w:proofErr w:type="spellStart"/>
        <w:r w:rsidR="005B308A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Rehabil</w:t>
        </w:r>
        <w:proofErr w:type="spellEnd"/>
        <w:r w:rsidR="005B308A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.</w:t>
        </w:r>
      </w:hyperlink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308A" w:rsidRPr="00A355CB">
        <w:rPr>
          <w:rStyle w:val="highlight2"/>
          <w:rFonts w:ascii="Times New Roman" w:hAnsi="Times New Roman" w:cs="Times New Roman"/>
          <w:color w:val="000000" w:themeColor="text1"/>
          <w:sz w:val="24"/>
          <w:szCs w:val="24"/>
        </w:rPr>
        <w:t>2013</w:t>
      </w:r>
      <w:proofErr w:type="gramStart"/>
      <w:r w:rsidR="005B308A" w:rsidRPr="00A355CB">
        <w:rPr>
          <w:rStyle w:val="highlight2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308A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7</w:t>
      </w:r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:909</w:t>
      </w:r>
      <w:proofErr w:type="gramEnd"/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0. </w:t>
      </w:r>
      <w:proofErr w:type="spellStart"/>
      <w:proofErr w:type="gramStart"/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proofErr w:type="gramEnd"/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10.1177/0269215513483764. </w:t>
      </w:r>
      <w:proofErr w:type="spellStart"/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Epub</w:t>
      </w:r>
      <w:proofErr w:type="spellEnd"/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308A" w:rsidRPr="00A355CB">
        <w:rPr>
          <w:rStyle w:val="highlight2"/>
          <w:rFonts w:ascii="Times New Roman" w:hAnsi="Times New Roman" w:cs="Times New Roman"/>
          <w:color w:val="000000" w:themeColor="text1"/>
          <w:sz w:val="24"/>
          <w:szCs w:val="24"/>
        </w:rPr>
        <w:t>2013</w:t>
      </w:r>
      <w:r w:rsidR="005B308A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l 1.</w:t>
      </w:r>
    </w:p>
    <w:p w:rsidR="0085606F" w:rsidRPr="00A355CB" w:rsidRDefault="00563443" w:rsidP="0079115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hyperlink r:id="rId24" w:history="1">
        <w:proofErr w:type="spellStart"/>
        <w:r w:rsidR="0057582B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</w:rPr>
          <w:t>Gelkop</w:t>
        </w:r>
        <w:proofErr w:type="spellEnd"/>
        <w:r w:rsidR="0057582B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N</w:t>
        </w:r>
      </w:hyperlink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25" w:history="1">
        <w:proofErr w:type="spellStart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Burshtein</w:t>
        </w:r>
        <w:proofErr w:type="spellEnd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DG</w:t>
        </w:r>
      </w:hyperlink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26" w:history="1">
        <w:proofErr w:type="spellStart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Lahav</w:t>
        </w:r>
        <w:proofErr w:type="spellEnd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A</w:t>
        </w:r>
      </w:hyperlink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27" w:history="1">
        <w:proofErr w:type="spellStart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Brezner</w:t>
        </w:r>
        <w:proofErr w:type="spellEnd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A</w:t>
        </w:r>
      </w:hyperlink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28" w:history="1"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Al-</w:t>
        </w:r>
        <w:proofErr w:type="spellStart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Oraibi</w:t>
        </w:r>
        <w:proofErr w:type="spellEnd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S</w:t>
        </w:r>
      </w:hyperlink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29" w:history="1">
        <w:proofErr w:type="spellStart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Ferre</w:t>
        </w:r>
        <w:proofErr w:type="spellEnd"/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CL</w:t>
        </w:r>
      </w:hyperlink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30" w:history="1">
        <w:r w:rsidR="0057582B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Gordon AM</w:t>
        </w:r>
      </w:hyperlink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7582B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icacy of Constraint-Induced Movement Therapy and Bimanual Training in </w:t>
      </w:r>
      <w:r w:rsidR="0057582B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Children</w:t>
      </w:r>
      <w:r w:rsidR="0057582B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</w:t>
      </w:r>
      <w:r w:rsidR="0057582B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Hemiplegic</w:t>
      </w:r>
      <w:r w:rsidR="0057582B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7582B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Cerebral Palsy</w:t>
      </w:r>
      <w:r w:rsidR="0057582B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an Educational Setting.</w:t>
      </w:r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31" w:tooltip="Physical &amp; occupational therapy in pediatrics." w:history="1">
        <w:r w:rsidR="0057582B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 xml:space="preserve">Phys </w:t>
        </w:r>
        <w:proofErr w:type="spellStart"/>
        <w:r w:rsidR="0057582B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Occup</w:t>
        </w:r>
        <w:proofErr w:type="spellEnd"/>
        <w:r w:rsidR="0057582B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 xml:space="preserve"> </w:t>
        </w:r>
        <w:proofErr w:type="spellStart"/>
        <w:r w:rsidR="0057582B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Ther</w:t>
        </w:r>
        <w:proofErr w:type="spellEnd"/>
        <w:r w:rsidR="0057582B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 xml:space="preserve"> </w:t>
        </w:r>
        <w:proofErr w:type="spellStart"/>
        <w:r w:rsidR="0057582B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Pediatr</w:t>
        </w:r>
        <w:proofErr w:type="spellEnd"/>
        <w:r w:rsidR="0057582B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.</w:t>
        </w:r>
      </w:hyperlink>
      <w:r w:rsidR="0057582B" w:rsidRPr="00A355C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57582B" w:rsidRPr="00A355CB">
        <w:rPr>
          <w:rStyle w:val="highlight2"/>
          <w:rFonts w:ascii="Times New Roman" w:hAnsi="Times New Roman" w:cs="Times New Roman"/>
          <w:color w:val="000000" w:themeColor="text1"/>
          <w:sz w:val="24"/>
          <w:szCs w:val="24"/>
        </w:rPr>
        <w:t>2014</w:t>
      </w:r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. [</w:t>
      </w:r>
      <w:proofErr w:type="spellStart"/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Epub</w:t>
      </w:r>
      <w:proofErr w:type="spellEnd"/>
      <w:r w:rsidR="0057582B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head of print]</w:t>
      </w:r>
    </w:p>
    <w:p w:rsidR="00887F67" w:rsidRPr="00A355CB" w:rsidRDefault="00563443" w:rsidP="00887F67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hyperlink r:id="rId32" w:history="1">
        <w:proofErr w:type="spellStart"/>
        <w:r w:rsidR="00887F67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</w:rPr>
          <w:t>Mahasup</w:t>
        </w:r>
        <w:proofErr w:type="spellEnd"/>
        <w:r w:rsidR="00887F67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N</w:t>
        </w:r>
      </w:hyperlink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33" w:history="1">
        <w:proofErr w:type="spellStart"/>
        <w:r w:rsidR="00887F67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Sritipsukho</w:t>
        </w:r>
        <w:proofErr w:type="spellEnd"/>
        <w:r w:rsidR="00887F67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P</w:t>
        </w:r>
      </w:hyperlink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34" w:history="1">
        <w:proofErr w:type="spellStart"/>
        <w:r w:rsidR="00887F67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Lekskulchai</w:t>
        </w:r>
        <w:proofErr w:type="spellEnd"/>
        <w:r w:rsidR="00887F67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R</w:t>
        </w:r>
      </w:hyperlink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35" w:history="1">
        <w:proofErr w:type="spellStart"/>
        <w:r w:rsidR="00887F67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Hansakunachai</w:t>
        </w:r>
        <w:proofErr w:type="spellEnd"/>
        <w:r w:rsidR="00887F67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T</w:t>
        </w:r>
      </w:hyperlink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887F67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ects of mirror neurons stimulation on motor skill rehabilitation in </w:t>
      </w:r>
      <w:r w:rsidR="00887F67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children</w:t>
      </w:r>
      <w:r w:rsidR="00887F67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</w:t>
      </w:r>
      <w:r w:rsidR="00887F67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cerebral palsy</w:t>
      </w:r>
      <w:r w:rsidR="00887F67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 clinical trial.</w:t>
      </w:r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36" w:tooltip="Journal of the Medical Association of Thailand = Chotmaihet thangphaet." w:history="1">
        <w:r w:rsidR="00887F67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J Med Assoc Thai.</w:t>
        </w:r>
      </w:hyperlink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7F67" w:rsidRPr="00A355CB">
        <w:rPr>
          <w:rStyle w:val="highlight2"/>
          <w:rFonts w:ascii="Times New Roman" w:hAnsi="Times New Roman" w:cs="Times New Roman"/>
          <w:color w:val="000000" w:themeColor="text1"/>
          <w:sz w:val="24"/>
          <w:szCs w:val="24"/>
        </w:rPr>
        <w:t xml:space="preserve">2012, </w:t>
      </w:r>
      <w:r w:rsidR="00887F67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5</w:t>
      </w:r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:S166-72.</w:t>
      </w:r>
    </w:p>
    <w:p w:rsidR="004769C9" w:rsidRPr="00A355CB" w:rsidRDefault="00F55DBF" w:rsidP="0079115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A355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ttern</w:t>
      </w:r>
      <w:proofErr w:type="spellEnd"/>
      <w:r w:rsidRPr="00A355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Baxter K</w:t>
      </w:r>
      <w:r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cNeil S, </w:t>
      </w:r>
      <w:proofErr w:type="spellStart"/>
      <w:proofErr w:type="gramStart"/>
      <w:r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Mansoor</w:t>
      </w:r>
      <w:proofErr w:type="spellEnd"/>
      <w:proofErr w:type="gramEnd"/>
      <w:r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K</w:t>
      </w:r>
      <w:r w:rsidR="005A0490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37" w:history="1">
        <w:r w:rsidRPr="00A355CB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Effects of home-based </w:t>
        </w:r>
        <w:proofErr w:type="spellStart"/>
        <w:r w:rsidRPr="00A355CB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>locomotor</w:t>
        </w:r>
        <w:proofErr w:type="spellEnd"/>
        <w:r w:rsidRPr="00A355CB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 treadmill training on gross motor function in young </w:t>
        </w:r>
        <w:r w:rsidRPr="00A355CB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children</w:t>
        </w:r>
        <w:r w:rsidRPr="00A355CB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 with </w:t>
        </w:r>
        <w:r w:rsidRPr="00A355CB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cerebral palsy</w:t>
        </w:r>
        <w:r w:rsidRPr="00A355CB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>: a quasi-randomized controlled trial.</w:t>
        </w:r>
      </w:hyperlink>
      <w:r w:rsidR="005A0490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A0490" w:rsidRPr="00A355CB">
        <w:rPr>
          <w:rStyle w:val="jrnl"/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rch Phys Med </w:t>
      </w:r>
      <w:proofErr w:type="spellStart"/>
      <w:r w:rsidR="005A0490" w:rsidRPr="00A355CB">
        <w:rPr>
          <w:rStyle w:val="jrnl"/>
          <w:rFonts w:ascii="Times New Roman" w:hAnsi="Times New Roman" w:cs="Times New Roman"/>
          <w:i/>
          <w:color w:val="000000" w:themeColor="text1"/>
          <w:sz w:val="24"/>
          <w:szCs w:val="24"/>
        </w:rPr>
        <w:t>Rehabil</w:t>
      </w:r>
      <w:proofErr w:type="spellEnd"/>
      <w:r w:rsidR="005A0490" w:rsidRPr="00A355C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="005A0490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0490" w:rsidRPr="00A355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013, </w:t>
      </w:r>
      <w:r w:rsidR="005A0490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4</w:t>
      </w:r>
      <w:r w:rsidR="005A0490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2061-7. </w:t>
      </w:r>
      <w:proofErr w:type="spellStart"/>
      <w:proofErr w:type="gramStart"/>
      <w:r w:rsidR="005A0490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proofErr w:type="gramEnd"/>
      <w:r w:rsidR="005A0490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: 10.1016/j.apmr.</w:t>
      </w:r>
      <w:r w:rsidR="005A0490" w:rsidRPr="00A355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13</w:t>
      </w:r>
      <w:r w:rsidR="005A0490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05.012. </w:t>
      </w:r>
      <w:proofErr w:type="spellStart"/>
      <w:r w:rsidR="005A0490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Epub</w:t>
      </w:r>
      <w:proofErr w:type="spellEnd"/>
      <w:r w:rsidR="005A0490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0490" w:rsidRPr="00A355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13</w:t>
      </w:r>
      <w:r w:rsidR="005A0490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 5.</w:t>
      </w:r>
    </w:p>
    <w:p w:rsidR="00887F67" w:rsidRPr="00A355CB" w:rsidRDefault="00563443" w:rsidP="00887F67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hyperlink r:id="rId38" w:history="1">
        <w:r w:rsidR="00887F67" w:rsidRPr="00A355CB">
          <w:rPr>
            <w:rStyle w:val="highlight2"/>
            <w:rFonts w:ascii="Times New Roman" w:hAnsi="Times New Roman" w:cs="Times New Roman"/>
            <w:color w:val="000000" w:themeColor="text1"/>
            <w:sz w:val="24"/>
            <w:szCs w:val="24"/>
          </w:rPr>
          <w:t>Shamir M</w:t>
        </w:r>
      </w:hyperlink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39" w:history="1">
        <w:r w:rsidR="00887F67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Dickstein R</w:t>
        </w:r>
      </w:hyperlink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40" w:history="1">
        <w:proofErr w:type="spellStart"/>
        <w:r w:rsidR="00887F67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>Tirosh</w:t>
        </w:r>
        <w:proofErr w:type="spellEnd"/>
        <w:r w:rsidR="00887F67" w:rsidRPr="00A355CB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E</w:t>
        </w:r>
      </w:hyperlink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887F67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tensive intermittent physical therapy in </w:t>
      </w:r>
      <w:r w:rsidR="00887F67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infants</w:t>
      </w:r>
      <w:r w:rsidR="00887F67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</w:t>
      </w:r>
      <w:r w:rsidR="00887F67" w:rsidRPr="00A355CB">
        <w:rPr>
          <w:rStyle w:val="highlight2"/>
          <w:rFonts w:ascii="Times New Roman" w:hAnsi="Times New Roman" w:cs="Times New Roman"/>
          <w:b/>
          <w:color w:val="000000" w:themeColor="text1"/>
          <w:sz w:val="24"/>
          <w:szCs w:val="24"/>
        </w:rPr>
        <w:t>cerebral palsy</w:t>
      </w:r>
      <w:r w:rsidR="00887F67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 randomized controlled pilot study.</w:t>
      </w:r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1" w:tooltip="The Israel Medical Association journal : IMAJ." w:history="1">
        <w:proofErr w:type="spellStart"/>
        <w:r w:rsidR="00887F67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>Isr</w:t>
        </w:r>
        <w:proofErr w:type="spellEnd"/>
        <w:r w:rsidR="00887F67" w:rsidRPr="00A355CB">
          <w:rPr>
            <w:rFonts w:ascii="Times New Roman" w:hAnsi="Times New Roman" w:cs="Times New Roman"/>
            <w:i/>
            <w:color w:val="000000" w:themeColor="text1"/>
            <w:sz w:val="24"/>
            <w:szCs w:val="24"/>
          </w:rPr>
          <w:t xml:space="preserve"> Med Assoc J.</w:t>
        </w:r>
      </w:hyperlink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7F67" w:rsidRPr="00A355CB">
        <w:rPr>
          <w:rStyle w:val="highlight2"/>
          <w:rFonts w:ascii="Times New Roman" w:hAnsi="Times New Roman" w:cs="Times New Roman"/>
          <w:color w:val="000000" w:themeColor="text1"/>
          <w:sz w:val="24"/>
          <w:szCs w:val="24"/>
        </w:rPr>
        <w:t xml:space="preserve">2012, </w:t>
      </w:r>
      <w:r w:rsidR="00887F67" w:rsidRPr="00A355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="00887F67" w:rsidRPr="00A355CB">
        <w:rPr>
          <w:rFonts w:ascii="Times New Roman" w:hAnsi="Times New Roman" w:cs="Times New Roman"/>
          <w:color w:val="000000" w:themeColor="text1"/>
          <w:sz w:val="24"/>
          <w:szCs w:val="24"/>
        </w:rPr>
        <w:t>:737-41.</w:t>
      </w:r>
    </w:p>
    <w:p w:rsidR="00887F67" w:rsidRPr="00A355CB" w:rsidRDefault="00887F67" w:rsidP="00887F67">
      <w:pPr>
        <w:pStyle w:val="Listeavsnit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887F67" w:rsidRPr="00A355CB" w:rsidSect="00640F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FE099B"/>
    <w:multiLevelType w:val="hybridMultilevel"/>
    <w:tmpl w:val="C7B04F7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435806"/>
    <w:rsid w:val="00123B69"/>
    <w:rsid w:val="002B0C5B"/>
    <w:rsid w:val="003954C2"/>
    <w:rsid w:val="003C7CDB"/>
    <w:rsid w:val="00435806"/>
    <w:rsid w:val="004769C9"/>
    <w:rsid w:val="004D3B15"/>
    <w:rsid w:val="00506649"/>
    <w:rsid w:val="00563443"/>
    <w:rsid w:val="0057582B"/>
    <w:rsid w:val="005A0490"/>
    <w:rsid w:val="005B308A"/>
    <w:rsid w:val="00640F3D"/>
    <w:rsid w:val="0072556F"/>
    <w:rsid w:val="007500A4"/>
    <w:rsid w:val="0079115F"/>
    <w:rsid w:val="007A7808"/>
    <w:rsid w:val="00803D26"/>
    <w:rsid w:val="0085606F"/>
    <w:rsid w:val="00887F67"/>
    <w:rsid w:val="009A3C11"/>
    <w:rsid w:val="009E2F9D"/>
    <w:rsid w:val="00A355CB"/>
    <w:rsid w:val="00A46332"/>
    <w:rsid w:val="00AB4D18"/>
    <w:rsid w:val="00AE2943"/>
    <w:rsid w:val="00AF4816"/>
    <w:rsid w:val="00C73B52"/>
    <w:rsid w:val="00E02C9F"/>
    <w:rsid w:val="00F5322F"/>
    <w:rsid w:val="00F55DBF"/>
    <w:rsid w:val="00FF3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3D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23B69"/>
    <w:pPr>
      <w:ind w:left="720"/>
      <w:contextualSpacing/>
    </w:pPr>
  </w:style>
  <w:style w:type="character" w:customStyle="1" w:styleId="highlight2">
    <w:name w:val="highlight2"/>
    <w:basedOn w:val="Standardskriftforavsnitt"/>
    <w:rsid w:val="0079115F"/>
  </w:style>
  <w:style w:type="character" w:customStyle="1" w:styleId="jrnl">
    <w:name w:val="jrnl"/>
    <w:basedOn w:val="Standardskriftforavsnitt"/>
    <w:rsid w:val="005A04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.proxy.helsebiblioteket.no/pubmed?term=((Abd%20El-Kafy%20EM)%20AND%20upper%20limb%20functions)%20AND%202014" TargetMode="External"/><Relationship Id="rId13" Type="http://schemas.openxmlformats.org/officeDocument/2006/relationships/hyperlink" Target="http://www.ncbi.nlm.nih.gov.proxy.helsebiblioteket.no/pubmed?term=Sankhyan%20N%5BAuthor%5D&amp;cauthor=true&amp;cauthor_uid=23238223" TargetMode="External"/><Relationship Id="rId18" Type="http://schemas.openxmlformats.org/officeDocument/2006/relationships/hyperlink" Target="http://www.ncbi.nlm.nih.gov.proxy.helsebiblioteket.no/pubmed?term=Thuemmler%20K%5BAuthor%5D&amp;cauthor=true&amp;cauthor_uid=23818409" TargetMode="External"/><Relationship Id="rId26" Type="http://schemas.openxmlformats.org/officeDocument/2006/relationships/hyperlink" Target="http://www.ncbi.nlm.nih.gov.proxy.helsebiblioteket.no/pubmed?term=Lahav%20A%5BAuthor%5D&amp;cauthor=true&amp;cauthor_uid=24983295" TargetMode="External"/><Relationship Id="rId39" Type="http://schemas.openxmlformats.org/officeDocument/2006/relationships/hyperlink" Target="http://www.ncbi.nlm.nih.gov.proxy.helsebiblioteket.no/pubmed?term=Dickstein%20R%5BAuthor%5D&amp;cauthor=true&amp;cauthor_uid=2339371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.proxy.helsebiblioteket.no/pubmed?term=Meyer%20S%5BAuthor%5D&amp;cauthor=true&amp;cauthor_uid=23818409" TargetMode="External"/><Relationship Id="rId34" Type="http://schemas.openxmlformats.org/officeDocument/2006/relationships/hyperlink" Target="http://www.ncbi.nlm.nih.gov.proxy.helsebiblioteket.no/pubmed?term=Lekskulchai%20R%5BAuthor%5D&amp;cauthor=true&amp;cauthor_uid=23964461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www.ncbi.nlm.nih.gov.proxy.helsebiblioteket.no/pubmed?term=Alghamdi%20MS%5BAuthor%5D&amp;cauthor=true&amp;cauthor_uid=24325594" TargetMode="External"/><Relationship Id="rId12" Type="http://schemas.openxmlformats.org/officeDocument/2006/relationships/hyperlink" Target="http://www.ncbi.nlm.nih.gov.proxy.helsebiblioteket.no/pubmed?term=Singh%20UP%5BAuthor%5D&amp;cauthor=true&amp;cauthor_uid=23238223" TargetMode="External"/><Relationship Id="rId17" Type="http://schemas.openxmlformats.org/officeDocument/2006/relationships/hyperlink" Target="http://www.ncbi.nlm.nih.gov.proxy.helsebiblioteket.no/pubmed?term=Deppe%20W%5BAuthor%5D&amp;cauthor=true&amp;cauthor_uid=23818409" TargetMode="External"/><Relationship Id="rId25" Type="http://schemas.openxmlformats.org/officeDocument/2006/relationships/hyperlink" Target="http://www.ncbi.nlm.nih.gov.proxy.helsebiblioteket.no/pubmed?term=Burshtein%20DG%5BAuthor%5D&amp;cauthor=true&amp;cauthor_uid=24983295" TargetMode="External"/><Relationship Id="rId33" Type="http://schemas.openxmlformats.org/officeDocument/2006/relationships/hyperlink" Target="http://www.ncbi.nlm.nih.gov.proxy.helsebiblioteket.no/pubmed?term=Sritipsukho%20P%5BAuthor%5D&amp;cauthor=true&amp;cauthor_uid=23964461" TargetMode="External"/><Relationship Id="rId38" Type="http://schemas.openxmlformats.org/officeDocument/2006/relationships/hyperlink" Target="http://www.ncbi.nlm.nih.gov.proxy.helsebiblioteket.no/pubmed?term=Shamir%20M%5BAuthor%5D&amp;cauthor=true&amp;cauthor_uid=2339371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.proxy.helsebiblioteket.no/pubmed?term=((Choudhary%20A)%20AND%20children%20with%20hemiplegic%20cerebral%20palsy)%20AND%202013" TargetMode="External"/><Relationship Id="rId20" Type="http://schemas.openxmlformats.org/officeDocument/2006/relationships/hyperlink" Target="http://www.ncbi.nlm.nih.gov.proxy.helsebiblioteket.no/pubmed?term=Berger%20C%5BAuthor%5D&amp;cauthor=true&amp;cauthor_uid=23818409" TargetMode="External"/><Relationship Id="rId29" Type="http://schemas.openxmlformats.org/officeDocument/2006/relationships/hyperlink" Target="http://www.ncbi.nlm.nih.gov.proxy.helsebiblioteket.no/pubmed?term=Ferre%20CL%5BAuthor%5D&amp;cauthor=true&amp;cauthor_uid=24983295" TargetMode="External"/><Relationship Id="rId41" Type="http://schemas.openxmlformats.org/officeDocument/2006/relationships/hyperlink" Target="http://www.ncbi.nlm.nih.gov.proxy.helsebiblioteket.no/pubmed?term=((Shamir%20M)%20AND%20infants%20with%20cerebral%20palsy)%20AND%20201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.proxy.helsebiblioteket.no/pubmed?term=Elshemy%20SA%5BAuthor%5D&amp;cauthor=true&amp;cauthor_uid=24325594" TargetMode="External"/><Relationship Id="rId11" Type="http://schemas.openxmlformats.org/officeDocument/2006/relationships/hyperlink" Target="http://www.ncbi.nlm.nih.gov.proxy.helsebiblioteket.no/pubmed?term=Kabra%20M%5BAuthor%5D&amp;cauthor=true&amp;cauthor_uid=23238223" TargetMode="External"/><Relationship Id="rId24" Type="http://schemas.openxmlformats.org/officeDocument/2006/relationships/hyperlink" Target="http://www.ncbi.nlm.nih.gov.proxy.helsebiblioteket.no/pubmed?term=Gelkop%20N%5BAuthor%5D&amp;cauthor=true&amp;cauthor_uid=24983295" TargetMode="External"/><Relationship Id="rId32" Type="http://schemas.openxmlformats.org/officeDocument/2006/relationships/hyperlink" Target="http://www.ncbi.nlm.nih.gov.proxy.helsebiblioteket.no/pubmed?term=Mahasup%20N%5BAuthor%5D&amp;cauthor=true&amp;cauthor_uid=23964461" TargetMode="External"/><Relationship Id="rId37" Type="http://schemas.openxmlformats.org/officeDocument/2006/relationships/hyperlink" Target="http://www.ncbi.nlm.nih.gov.proxy.helsebiblioteket.no/pubmed/23747646" TargetMode="External"/><Relationship Id="rId40" Type="http://schemas.openxmlformats.org/officeDocument/2006/relationships/hyperlink" Target="http://www.ncbi.nlm.nih.gov.proxy.helsebiblioteket.no/pubmed?term=Tirosh%20E%5BAuthor%5D&amp;cauthor=true&amp;cauthor_uid=23393711" TargetMode="External"/><Relationship Id="rId5" Type="http://schemas.openxmlformats.org/officeDocument/2006/relationships/hyperlink" Target="http://www.ncbi.nlm.nih.gov.proxy.helsebiblioteket.no/pubmed?term=Abd%20El-Kafy%20EM%5BAuthor%5D&amp;cauthor=true&amp;cauthor_uid=24325594" TargetMode="External"/><Relationship Id="rId15" Type="http://schemas.openxmlformats.org/officeDocument/2006/relationships/hyperlink" Target="http://www.ncbi.nlm.nih.gov.proxy.helsebiblioteket.no/pubmed?term=Kalra%20V%5BAuthor%5D&amp;cauthor=true&amp;cauthor_uid=23238223" TargetMode="External"/><Relationship Id="rId23" Type="http://schemas.openxmlformats.org/officeDocument/2006/relationships/hyperlink" Target="http://www.ncbi.nlm.nih.gov.proxy.helsebiblioteket.no/pubmed?term=((Deppe%20W)%20AND%20children%20with%20hemiplegia)%20AND%202013" TargetMode="External"/><Relationship Id="rId28" Type="http://schemas.openxmlformats.org/officeDocument/2006/relationships/hyperlink" Target="http://www.ncbi.nlm.nih.gov.proxy.helsebiblioteket.no/pubmed?term=Al-Oraibi%20S%5BAuthor%5D&amp;cauthor=true&amp;cauthor_uid=24983295" TargetMode="External"/><Relationship Id="rId36" Type="http://schemas.openxmlformats.org/officeDocument/2006/relationships/hyperlink" Target="http://www.ncbi.nlm.nih.gov.proxy.helsebiblioteket.no/pubmed?term=((Mahasup%20N)%20AND%20children%20with%20cerebral%20palsy)%20AND%202012" TargetMode="External"/><Relationship Id="rId10" Type="http://schemas.openxmlformats.org/officeDocument/2006/relationships/hyperlink" Target="http://www.ncbi.nlm.nih.gov.proxy.helsebiblioteket.no/pubmed?term=Gulati%20S%5BAuthor%5D&amp;cauthor=true&amp;cauthor_uid=23238223" TargetMode="External"/><Relationship Id="rId19" Type="http://schemas.openxmlformats.org/officeDocument/2006/relationships/hyperlink" Target="http://www.ncbi.nlm.nih.gov.proxy.helsebiblioteket.no/pubmed?term=Fleischer%20J%5BAuthor%5D&amp;cauthor=true&amp;cauthor_uid=23818409" TargetMode="External"/><Relationship Id="rId31" Type="http://schemas.openxmlformats.org/officeDocument/2006/relationships/hyperlink" Target="http://www.ncbi.nlm.nih.gov.proxy.helsebiblioteket.no/pubmed?term=((Gelkop%20N)%20AND%20children%20with%20hemiplegic%20cerebral%20palsy)%20AND%202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.proxy.helsebiblioteket.no/pubmed?term=Choudhary%20A%5BAuthor%5D&amp;cauthor=true&amp;cauthor_uid=23238223" TargetMode="External"/><Relationship Id="rId14" Type="http://schemas.openxmlformats.org/officeDocument/2006/relationships/hyperlink" Target="http://www.ncbi.nlm.nih.gov.proxy.helsebiblioteket.no/pubmed?term=Pandey%20RM%5BAuthor%5D&amp;cauthor=true&amp;cauthor_uid=23238223" TargetMode="External"/><Relationship Id="rId22" Type="http://schemas.openxmlformats.org/officeDocument/2006/relationships/hyperlink" Target="http://www.ncbi.nlm.nih.gov.proxy.helsebiblioteket.no/pubmed?term=Wiedemann%20B%5BAuthor%5D&amp;cauthor=true&amp;cauthor_uid=23818409" TargetMode="External"/><Relationship Id="rId27" Type="http://schemas.openxmlformats.org/officeDocument/2006/relationships/hyperlink" Target="http://www.ncbi.nlm.nih.gov.proxy.helsebiblioteket.no/pubmed?term=Brezner%20A%5BAuthor%5D&amp;cauthor=true&amp;cauthor_uid=24983295" TargetMode="External"/><Relationship Id="rId30" Type="http://schemas.openxmlformats.org/officeDocument/2006/relationships/hyperlink" Target="http://www.ncbi.nlm.nih.gov.proxy.helsebiblioteket.no/pubmed?term=Gordon%20AM%5BAuthor%5D&amp;cauthor=true&amp;cauthor_uid=24983295" TargetMode="External"/><Relationship Id="rId35" Type="http://schemas.openxmlformats.org/officeDocument/2006/relationships/hyperlink" Target="http://www.ncbi.nlm.nih.gov.proxy.helsebiblioteket.no/pubmed?term=Hansakunachai%20T%5BAuthor%5D&amp;cauthor=true&amp;cauthor_uid=23964461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57</Words>
  <Characters>6133</Characters>
  <Application>Microsoft Office Word</Application>
  <DocSecurity>0</DocSecurity>
  <Lines>51</Lines>
  <Paragraphs>14</Paragraphs>
  <ScaleCrop>false</ScaleCrop>
  <Company/>
  <LinksUpToDate>false</LinksUpToDate>
  <CharactersWithSpaces>7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de</dc:creator>
  <cp:lastModifiedBy>Hilde</cp:lastModifiedBy>
  <cp:revision>29</cp:revision>
  <dcterms:created xsi:type="dcterms:W3CDTF">2014-09-20T09:33:00Z</dcterms:created>
  <dcterms:modified xsi:type="dcterms:W3CDTF">2014-09-30T11:28:00Z</dcterms:modified>
</cp:coreProperties>
</file>